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0298CA" w14:textId="58B91298" w:rsidR="00775AA8" w:rsidRDefault="1E54585F" w:rsidP="1E54585F">
      <w:pPr>
        <w:rPr>
          <w:rFonts w:ascii="Calibri" w:eastAsia="Calibri" w:hAnsi="Calibri" w:cs="Calibri"/>
          <w:color w:val="000000" w:themeColor="text1"/>
          <w:szCs w:val="24"/>
        </w:rPr>
      </w:pPr>
      <w:bookmarkStart w:id="0" w:name="_GoBack"/>
      <w:r w:rsidRPr="1E54585F">
        <w:rPr>
          <w:rFonts w:ascii="Calibri" w:eastAsia="Calibri" w:hAnsi="Calibri" w:cs="Calibri"/>
          <w:b/>
          <w:bCs/>
          <w:color w:val="000000" w:themeColor="text1"/>
          <w:szCs w:val="24"/>
        </w:rPr>
        <w:t>S2</w:t>
      </w:r>
      <w:r w:rsidR="00690995" w:rsidRPr="00690995">
        <w:rPr>
          <w:rFonts w:ascii="Calibri" w:eastAsia="Calibri" w:hAnsi="Calibri" w:cs="Calibri"/>
          <w:b/>
          <w:bCs/>
          <w:color w:val="000000" w:themeColor="text1"/>
          <w:szCs w:val="24"/>
        </w:rPr>
        <w:t xml:space="preserve"> </w:t>
      </w:r>
      <w:r w:rsidR="00690995" w:rsidRPr="1E54585F">
        <w:rPr>
          <w:rFonts w:ascii="Calibri" w:eastAsia="Calibri" w:hAnsi="Calibri" w:cs="Calibri"/>
          <w:b/>
          <w:bCs/>
          <w:color w:val="000000" w:themeColor="text1"/>
          <w:szCs w:val="24"/>
        </w:rPr>
        <w:t>Table</w:t>
      </w:r>
      <w:r w:rsidRPr="1E54585F">
        <w:rPr>
          <w:rFonts w:ascii="Calibri" w:eastAsia="Calibri" w:hAnsi="Calibri" w:cs="Calibri"/>
          <w:b/>
          <w:bCs/>
          <w:color w:val="000000" w:themeColor="text1"/>
          <w:szCs w:val="24"/>
        </w:rPr>
        <w:t xml:space="preserve">. Anatomical therapeutic chemical codes used to define the medications in the study cohort 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1695"/>
        <w:gridCol w:w="13489"/>
      </w:tblGrid>
      <w:tr w:rsidR="57F10436" w14:paraId="27D18B7F" w14:textId="77777777" w:rsidTr="57F10436"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bookmarkEnd w:id="0"/>
          <w:p w14:paraId="708A7BE8" w14:textId="20DF2817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Medication</w:t>
            </w:r>
          </w:p>
        </w:tc>
        <w:tc>
          <w:tcPr>
            <w:tcW w:w="1348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171E2E1" w14:textId="0F1B6801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Anatomical therapeutic chemical codes</w:t>
            </w:r>
          </w:p>
        </w:tc>
      </w:tr>
      <w:tr w:rsidR="57F10436" w14:paraId="08BF5A3B" w14:textId="77777777" w:rsidTr="57F10436">
        <w:tc>
          <w:tcPr>
            <w:tcW w:w="1695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46578" w14:textId="62CF537A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Anti-osteoporotic agents</w:t>
            </w:r>
          </w:p>
        </w:tc>
        <w:tc>
          <w:tcPr>
            <w:tcW w:w="13489" w:type="dxa"/>
            <w:tcBorders>
              <w:bottom w:val="single" w:sz="6" w:space="0" w:color="auto"/>
              <w:right w:val="single" w:sz="6" w:space="0" w:color="auto"/>
            </w:tcBorders>
          </w:tcPr>
          <w:p w14:paraId="13E0E4BC" w14:textId="0CF33A04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SERM, RANKL inhibitor, iPTH, calcitonin, bisphosphonate</w:t>
            </w:r>
          </w:p>
          <w:p w14:paraId="5E0ABEF6" w14:textId="6EE1BD42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IV form: H05AA02,H05BA01,M05BA02,M05BA03,M05BA06,M05BA08,M05BX04</w:t>
            </w:r>
          </w:p>
          <w:p w14:paraId="7FDFDE3A" w14:textId="728584E2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Oral form: G03GB02,G03XC01,G03XC02,L02BA02,M05BA01,M05BA02,M05BA04,M05BA07,M05BB03</w:t>
            </w:r>
          </w:p>
        </w:tc>
      </w:tr>
      <w:tr w:rsidR="57F10436" w14:paraId="30400A3E" w14:textId="77777777" w:rsidTr="57F10436">
        <w:tc>
          <w:tcPr>
            <w:tcW w:w="1695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2089F" w14:textId="5523BF1C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Oral corticosteroids</w:t>
            </w:r>
          </w:p>
        </w:tc>
        <w:tc>
          <w:tcPr>
            <w:tcW w:w="13489" w:type="dxa"/>
            <w:tcBorders>
              <w:bottom w:val="single" w:sz="6" w:space="0" w:color="auto"/>
              <w:right w:val="single" w:sz="6" w:space="0" w:color="auto"/>
            </w:tcBorders>
          </w:tcPr>
          <w:p w14:paraId="3CB5B3E3" w14:textId="33F5E9BF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Fludrocortisones, Betamethasone, dexamethasone, methylprednisolone, prednisolone, triamcinolone, hydrocortisone, cortisone, paramethasone, combinations</w:t>
            </w:r>
          </w:p>
          <w:p w14:paraId="69118C2A" w14:textId="111ED0C9" w:rsidR="57F10436" w:rsidRDefault="57F10436" w:rsidP="57F10436">
            <w:pPr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 xml:space="preserve">IV form: </w:t>
            </w:r>
            <w:r w:rsidRPr="57F10436">
              <w:rPr>
                <w:rFonts w:ascii="Calibri" w:eastAsia="Calibri" w:hAnsi="Calibri" w:cs="Calibri"/>
                <w:color w:val="000000" w:themeColor="text1"/>
                <w:szCs w:val="24"/>
              </w:rPr>
              <w:t>H02AB, H02AB01,H02AB02,H02AB04,H02AB06,H02AB08,H02AB09,H02BX</w:t>
            </w:r>
          </w:p>
          <w:p w14:paraId="2F665A40" w14:textId="524E7A91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Oral form: H02AA02,H02AB01,</w:t>
            </w:r>
            <w:r w:rsidRPr="57F10436">
              <w:rPr>
                <w:rFonts w:ascii="Calibri" w:eastAsia="Calibri" w:hAnsi="Calibri" w:cs="Calibri"/>
                <w:color w:val="000000" w:themeColor="text1"/>
                <w:szCs w:val="24"/>
              </w:rPr>
              <w:t>H02AB02,</w:t>
            </w:r>
            <w:r w:rsidRPr="57F10436">
              <w:rPr>
                <w:rFonts w:ascii="Calibri" w:eastAsia="Calibri" w:hAnsi="Calibri" w:cs="Calibri"/>
                <w:szCs w:val="24"/>
              </w:rPr>
              <w:t>H02AB04,H02AB05,H02AB06,</w:t>
            </w:r>
            <w:r w:rsidRPr="57F10436">
              <w:rPr>
                <w:rFonts w:ascii="Calibri" w:eastAsia="Calibri" w:hAnsi="Calibri" w:cs="Calibri"/>
                <w:color w:val="000000" w:themeColor="text1"/>
                <w:szCs w:val="24"/>
              </w:rPr>
              <w:t>H02AB08,</w:t>
            </w:r>
            <w:r w:rsidRPr="57F10436">
              <w:rPr>
                <w:rFonts w:ascii="Calibri" w:eastAsia="Calibri" w:hAnsi="Calibri" w:cs="Calibri"/>
                <w:szCs w:val="24"/>
              </w:rPr>
              <w:t>H02AB10,H02BX,H02BX91,M01BA03</w:t>
            </w:r>
          </w:p>
        </w:tc>
      </w:tr>
      <w:tr w:rsidR="57F10436" w14:paraId="658F28BB" w14:textId="77777777" w:rsidTr="57F10436">
        <w:tc>
          <w:tcPr>
            <w:tcW w:w="1695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1D62B" w14:textId="3B4DE886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 xml:space="preserve">Anti-hypertensive agents </w:t>
            </w:r>
          </w:p>
        </w:tc>
        <w:tc>
          <w:tcPr>
            <w:tcW w:w="13489" w:type="dxa"/>
            <w:tcBorders>
              <w:bottom w:val="single" w:sz="6" w:space="0" w:color="auto"/>
              <w:right w:val="single" w:sz="6" w:space="0" w:color="auto"/>
            </w:tcBorders>
          </w:tcPr>
          <w:p w14:paraId="1BA7A71D" w14:textId="7163793D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Beta blocker, α2-agonist, α-blocker, sodium nitroprusside, diuretics , selective aldosterone receptor antagonist, calcium channel blocker, angiotensin-converting enzyme inhibitors, angiotensin receptor blocker, fixed-dose combinations, others (Minoxidil)</w:t>
            </w:r>
          </w:p>
          <w:p w14:paraId="26607684" w14:textId="6A6BD73E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C02CA01,C02CA04,C02CA91,C02DB02,C02DC01,C02DD01,C03AA03,C03AA06,C03AA91,C03BA08,C03BA11,C03CA01,C03CA02,C03DA01,C03DA04,C07AA01,C07AA03,C07AA07,C07AA15,C07AB02,C07AB03,C07AB04,C07AB05,C07AB07,C07AB12,C07AG01,C07AG02,C07BB03,C07BB03,C08CA01,C08CA02,C08CA04,C08CA05,C08CA06,C08CA07,C08CA08,C08CA09,C08CA13,C08CA15,C08DA01,C08DB01,C09AA01,C09AA02,C09AA03,C09AA04,C09AA05,C09AA06,C09AA09,C09AA16,C09CA01,C09CA03,C09CA04,C09CA06,C09CA07,C09CA08,C09CA09,C09DA01,C09DA03,C09DA04,C09DA06,C09DA07,C09DA08,C09DA09,C09DX01,C09DX03,C09DX04</w:t>
            </w:r>
          </w:p>
        </w:tc>
      </w:tr>
      <w:tr w:rsidR="57F10436" w14:paraId="293F3BFA" w14:textId="77777777" w:rsidTr="57F10436">
        <w:tc>
          <w:tcPr>
            <w:tcW w:w="1695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1E11E" w14:textId="455FC217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Anti-diabetic agents</w:t>
            </w:r>
          </w:p>
        </w:tc>
        <w:tc>
          <w:tcPr>
            <w:tcW w:w="13489" w:type="dxa"/>
            <w:tcBorders>
              <w:bottom w:val="single" w:sz="6" w:space="0" w:color="auto"/>
              <w:right w:val="single" w:sz="6" w:space="0" w:color="auto"/>
            </w:tcBorders>
          </w:tcPr>
          <w:p w14:paraId="2F6984BD" w14:textId="33B9263C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Insulin, biguanide, sulfonylurea, α-glucosidase inhibitor, thiazolidinedione, glucagon-like peptide 1, sodium glucose co-transporters 2-inhibitor, dipeptidyl peptidase-4 inhibitors, fixed-dose combinations, others (Guar gum, Repaglinide, Nateglinide, Mitiglinide, calcium hydrate)</w:t>
            </w:r>
          </w:p>
          <w:p w14:paraId="2739DF2E" w14:textId="2FB4EA2D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A10AB01,A10AB04,A10AB05,A10AB06,A10AC01,A10AD05,A10AE04,A10AE05,A10AE06,A10AE54,A10BA02,A10BA03,A10BB01,A10BB02,A10BB03,A10BB05,A10BB07,A10BB08,A10BB09,A10BB12,A10BD,A10BD02,A10BD05,A10BD07,A10BD08,A10BD09,A10BD10,A10BD11,A10BD13,A10BD15,A10BD19,A10BD20,A10BF01,A10BF02,A10BG02,A10BG03,A10BH01,A10BH02,A10BH03,A10BH04,A10BH05,A10BJ01,A10BJ02,A10BJ03,A10BJ05,A10BK01,A10BK02,A10BK03,A10BK04,A10BX01,A10BX02,A10BX03,A10BX08</w:t>
            </w:r>
          </w:p>
        </w:tc>
      </w:tr>
      <w:tr w:rsidR="57F10436" w14:paraId="760C2175" w14:textId="77777777" w:rsidTr="57F10436">
        <w:tc>
          <w:tcPr>
            <w:tcW w:w="1695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4F1C5" w14:textId="1CFB87B5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Lipid-lowering agents</w:t>
            </w:r>
          </w:p>
        </w:tc>
        <w:tc>
          <w:tcPr>
            <w:tcW w:w="13489" w:type="dxa"/>
            <w:tcBorders>
              <w:bottom w:val="single" w:sz="6" w:space="0" w:color="auto"/>
              <w:right w:val="single" w:sz="6" w:space="0" w:color="auto"/>
            </w:tcBorders>
          </w:tcPr>
          <w:p w14:paraId="508D0AFA" w14:textId="25533DBF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Statins, fibrate, cholestyramine resin, Probucol, Ezetimibe, proprotein convertase subtilisin/kexin type 9 inhibitors, fixed-dose combinations, others (Cholexamin, niacin)</w:t>
            </w:r>
          </w:p>
          <w:p w14:paraId="45AC902B" w14:textId="2109AB72" w:rsidR="57F10436" w:rsidRDefault="57F10436" w:rsidP="57F10436">
            <w:pPr>
              <w:rPr>
                <w:rFonts w:ascii="Calibri" w:eastAsia="Calibri" w:hAnsi="Calibri" w:cs="Calibri"/>
                <w:szCs w:val="24"/>
              </w:rPr>
            </w:pPr>
            <w:r w:rsidRPr="57F10436">
              <w:rPr>
                <w:rFonts w:ascii="Calibri" w:eastAsia="Calibri" w:hAnsi="Calibri" w:cs="Calibri"/>
                <w:szCs w:val="24"/>
              </w:rPr>
              <w:t>C10AA01,C10AA02,C10AA03,C10AA04,C10AA05,C10AA07,C10AA08,C10AB01,C10AB02,C10AB03,C10AB04,C10AB05,C10AB09,C10AC01,C10AD06,C10AD91,C10AX02,C10AX09,C10AX13,C10BA01,C10BA02,C10BA03,C10BA05</w:t>
            </w:r>
          </w:p>
        </w:tc>
      </w:tr>
    </w:tbl>
    <w:p w14:paraId="7D993771" w14:textId="4CD598EB" w:rsidR="00775AA8" w:rsidRDefault="00775AA8" w:rsidP="57F10436"/>
    <w:sectPr w:rsidR="00775AA8">
      <w:pgSz w:w="16838" w:h="11906" w:orient="landscape"/>
      <w:pgMar w:top="720" w:right="720" w:bottom="720" w:left="72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FEDBB9" w14:textId="77777777" w:rsidR="00803C04" w:rsidRDefault="00803C04" w:rsidP="00690995">
      <w:r>
        <w:separator/>
      </w:r>
    </w:p>
  </w:endnote>
  <w:endnote w:type="continuationSeparator" w:id="0">
    <w:p w14:paraId="350AA527" w14:textId="77777777" w:rsidR="00803C04" w:rsidRDefault="00803C04" w:rsidP="00690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B66E37" w14:textId="77777777" w:rsidR="00803C04" w:rsidRDefault="00803C04" w:rsidP="00690995">
      <w:r>
        <w:separator/>
      </w:r>
    </w:p>
  </w:footnote>
  <w:footnote w:type="continuationSeparator" w:id="0">
    <w:p w14:paraId="25C6A496" w14:textId="77777777" w:rsidR="00803C04" w:rsidRDefault="00803C04" w:rsidP="006909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39A41BC"/>
    <w:rsid w:val="00690995"/>
    <w:rsid w:val="00775AA8"/>
    <w:rsid w:val="00803C04"/>
    <w:rsid w:val="1E54585F"/>
    <w:rsid w:val="57F10436"/>
    <w:rsid w:val="639A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9A41BC"/>
  <w15:chartTrackingRefBased/>
  <w15:docId w15:val="{BA0CA5A4-CC98-4528-AD3E-95F8B9926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6909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9099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909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909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信惠</dc:creator>
  <cp:keywords/>
  <dc:description/>
  <cp:lastModifiedBy>信惠 林</cp:lastModifiedBy>
  <cp:revision>2</cp:revision>
  <dcterms:created xsi:type="dcterms:W3CDTF">2021-03-23T07:59:00Z</dcterms:created>
  <dcterms:modified xsi:type="dcterms:W3CDTF">2021-03-23T07:59:00Z</dcterms:modified>
</cp:coreProperties>
</file>